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6F16A" w14:textId="5ED10C9C" w:rsidR="00A21038" w:rsidRDefault="00A21038" w:rsidP="00A21038">
      <w:pPr>
        <w:rPr>
          <w:rFonts w:ascii="Times New Roman" w:hAnsi="Times New Roman" w:cs="Times New Roman"/>
        </w:rPr>
      </w:pPr>
      <w:r w:rsidRPr="00A21038">
        <w:rPr>
          <w:rFonts w:ascii="Times New Roman" w:hAnsi="Times New Roman" w:cs="Times New Roman"/>
        </w:rPr>
        <w:t xml:space="preserve">Table S15 </w:t>
      </w:r>
      <w:r>
        <w:rPr>
          <w:rFonts w:ascii="Times New Roman" w:hAnsi="Times New Roman" w:cs="Times New Roman"/>
        </w:rPr>
        <w:t>D</w:t>
      </w:r>
      <w:r w:rsidRPr="00A21038">
        <w:rPr>
          <w:rFonts w:ascii="Times New Roman" w:hAnsi="Times New Roman" w:cs="Times New Roman"/>
        </w:rPr>
        <w:t>etail information o</w:t>
      </w:r>
      <w:r>
        <w:rPr>
          <w:rFonts w:ascii="Times New Roman" w:hAnsi="Times New Roman" w:cs="Times New Roman"/>
        </w:rPr>
        <w:t xml:space="preserve">n </w:t>
      </w:r>
      <w:r w:rsidRPr="00A21038">
        <w:rPr>
          <w:rFonts w:ascii="Times New Roman" w:hAnsi="Times New Roman" w:cs="Times New Roman"/>
        </w:rPr>
        <w:t>sample collection</w:t>
      </w:r>
      <w:r>
        <w:rPr>
          <w:rFonts w:ascii="Times New Roman" w:hAnsi="Times New Roman" w:cs="Times New Roman"/>
        </w:rPr>
        <w:t xml:space="preserve"> for PCR </w:t>
      </w:r>
      <w:r w:rsidRPr="00A21038">
        <w:rPr>
          <w:rFonts w:ascii="Times New Roman" w:hAnsi="Times New Roman" w:cs="Times New Roman"/>
        </w:rPr>
        <w:t>amplification and sequenc</w:t>
      </w:r>
      <w:r>
        <w:rPr>
          <w:rFonts w:ascii="Times New Roman" w:hAnsi="Times New Roman" w:cs="Times New Roman"/>
        </w:rPr>
        <w:t>ing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40"/>
        <w:gridCol w:w="1028"/>
        <w:gridCol w:w="1346"/>
        <w:gridCol w:w="1347"/>
        <w:gridCol w:w="2268"/>
        <w:gridCol w:w="2694"/>
        <w:gridCol w:w="1627"/>
      </w:tblGrid>
      <w:tr w:rsidR="005C63BF" w:rsidRPr="00CC29EA" w14:paraId="3D2FAF3C" w14:textId="77777777" w:rsidTr="00A1703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54885" w14:textId="782CF60F" w:rsidR="009A06DF" w:rsidRPr="00CC29EA" w:rsidRDefault="009A06D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Scientific nam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C0F06" w14:textId="2B0C642A" w:rsidR="009A06DF" w:rsidRPr="00CC29EA" w:rsidRDefault="009A06D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ple </w:t>
            </w:r>
            <w:r w:rsidR="00A1703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D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94B00" w14:textId="45BDD020" w:rsidR="009A06DF" w:rsidRPr="00CC29EA" w:rsidRDefault="009A06D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C7052" w14:textId="77777777" w:rsidR="009A06DF" w:rsidRPr="00CC29EA" w:rsidRDefault="009A06D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Body length</w:t>
            </w:r>
          </w:p>
          <w:p w14:paraId="4B9EEF2E" w14:textId="13657347" w:rsidR="009A06DF" w:rsidRPr="00CC29EA" w:rsidRDefault="009A06D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(cm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22786" w14:textId="4C50D2D9" w:rsidR="009A06DF" w:rsidRPr="00CC29EA" w:rsidRDefault="009A06D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Body weight</w:t>
            </w:r>
          </w:p>
          <w:p w14:paraId="2B4A89AF" w14:textId="515F28C5" w:rsidR="009A06DF" w:rsidRPr="00CC29EA" w:rsidRDefault="009A06D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(Kg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77F0F" w14:textId="75110610" w:rsidR="009A06DF" w:rsidRPr="00CC29EA" w:rsidRDefault="009A06D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Dat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25611" w14:textId="53EBBF1F" w:rsidR="009A06DF" w:rsidRPr="00CC29EA" w:rsidRDefault="009A06D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Location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C8824" w14:textId="11DF9EBE" w:rsidR="009A06DF" w:rsidRPr="00CC29EA" w:rsidRDefault="009A06D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Tissue type</w:t>
            </w:r>
          </w:p>
        </w:tc>
      </w:tr>
      <w:tr w:rsidR="005C63BF" w:rsidRPr="00CC29EA" w14:paraId="43802A0F" w14:textId="77777777" w:rsidTr="00A1703D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96268B0" w14:textId="61D6A2C3" w:rsidR="009826D5" w:rsidRPr="00CC29EA" w:rsidRDefault="009826D5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CC29E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enella</w:t>
            </w:r>
            <w:proofErr w:type="spellEnd"/>
            <w:r w:rsidRPr="00CC29E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CC29E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eruleoalb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7F57043F" w14:textId="420CA2CB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1305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84ADCB2" w14:textId="1A82AE28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7B018395" w14:textId="79CE171D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1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0421F30E" w14:textId="3DBC42ED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AF3AE5A" w14:textId="60699220" w:rsidR="009826D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 xml:space="preserve">November </w:t>
            </w:r>
            <w:proofErr w:type="gramStart"/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24st</w:t>
            </w:r>
            <w:proofErr w:type="gramEnd"/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, 2023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1748125" w14:textId="5599A71D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Beihai</w:t>
            </w:r>
            <w:r w:rsidR="001E2757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, Guangxi, China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5D8B4919" w14:textId="1430C717" w:rsidR="009826D5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uscle, Liver</w:t>
            </w:r>
          </w:p>
        </w:tc>
      </w:tr>
      <w:tr w:rsidR="005C63BF" w:rsidRPr="00CC29EA" w14:paraId="6F34E7A0" w14:textId="77777777" w:rsidTr="00A1703D">
        <w:tc>
          <w:tcPr>
            <w:tcW w:w="2410" w:type="dxa"/>
            <w:vAlign w:val="center"/>
          </w:tcPr>
          <w:p w14:paraId="26DA6375" w14:textId="77777777" w:rsidR="009826D5" w:rsidRPr="000731BC" w:rsidRDefault="009826D5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40" w:type="dxa"/>
            <w:vAlign w:val="center"/>
          </w:tcPr>
          <w:p w14:paraId="23264976" w14:textId="7259BDC6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13057</w:t>
            </w:r>
          </w:p>
        </w:tc>
        <w:tc>
          <w:tcPr>
            <w:tcW w:w="1028" w:type="dxa"/>
            <w:vAlign w:val="center"/>
          </w:tcPr>
          <w:p w14:paraId="0EDCF210" w14:textId="50465714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346" w:type="dxa"/>
            <w:vAlign w:val="center"/>
          </w:tcPr>
          <w:p w14:paraId="4D3EFA26" w14:textId="77D25A13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347" w:type="dxa"/>
            <w:vAlign w:val="center"/>
          </w:tcPr>
          <w:p w14:paraId="040F4F56" w14:textId="6D6EAFC8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vAlign w:val="center"/>
          </w:tcPr>
          <w:p w14:paraId="2E99E34F" w14:textId="5B8C0B6C" w:rsidR="009826D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 xml:space="preserve">November </w:t>
            </w:r>
            <w:proofErr w:type="gramStart"/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25st</w:t>
            </w:r>
            <w:proofErr w:type="gramEnd"/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, 2013</w:t>
            </w:r>
          </w:p>
        </w:tc>
        <w:tc>
          <w:tcPr>
            <w:tcW w:w="2694" w:type="dxa"/>
            <w:vAlign w:val="center"/>
          </w:tcPr>
          <w:p w14:paraId="60B22118" w14:textId="47FB2A6B" w:rsidR="009826D5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Beihai, Guangxi, China</w:t>
            </w:r>
          </w:p>
        </w:tc>
        <w:tc>
          <w:tcPr>
            <w:tcW w:w="1627" w:type="dxa"/>
            <w:vAlign w:val="center"/>
          </w:tcPr>
          <w:p w14:paraId="2CAC75EE" w14:textId="1E22E66C" w:rsidR="009826D5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uscle, Liver</w:t>
            </w:r>
          </w:p>
        </w:tc>
      </w:tr>
      <w:tr w:rsidR="005C63BF" w:rsidRPr="00CC29EA" w14:paraId="5AB4DFFC" w14:textId="77777777" w:rsidTr="00A1703D">
        <w:tc>
          <w:tcPr>
            <w:tcW w:w="2410" w:type="dxa"/>
            <w:vAlign w:val="center"/>
          </w:tcPr>
          <w:p w14:paraId="5BA6DFDB" w14:textId="6BB99316" w:rsidR="009826D5" w:rsidRPr="000731BC" w:rsidRDefault="009826D5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Delphinus </w:t>
            </w:r>
            <w:proofErr w:type="spellStart"/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lphis</w:t>
            </w:r>
            <w:proofErr w:type="spellEnd"/>
          </w:p>
        </w:tc>
        <w:tc>
          <w:tcPr>
            <w:tcW w:w="1240" w:type="dxa"/>
            <w:vAlign w:val="center"/>
          </w:tcPr>
          <w:p w14:paraId="2BE6C2A1" w14:textId="06912501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7807</w:t>
            </w:r>
          </w:p>
        </w:tc>
        <w:tc>
          <w:tcPr>
            <w:tcW w:w="1028" w:type="dxa"/>
            <w:vAlign w:val="center"/>
          </w:tcPr>
          <w:p w14:paraId="4EC56DCF" w14:textId="5D5F4DDC" w:rsidR="009826D5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346" w:type="dxa"/>
            <w:vAlign w:val="center"/>
          </w:tcPr>
          <w:p w14:paraId="07127771" w14:textId="5BD68290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5</w:t>
            </w:r>
          </w:p>
        </w:tc>
        <w:tc>
          <w:tcPr>
            <w:tcW w:w="1347" w:type="dxa"/>
            <w:vAlign w:val="center"/>
          </w:tcPr>
          <w:p w14:paraId="6A7CEA56" w14:textId="4F5BAB4C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2268" w:type="dxa"/>
            <w:vAlign w:val="center"/>
          </w:tcPr>
          <w:p w14:paraId="352CE22D" w14:textId="7150B3BD" w:rsidR="009826D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 xml:space="preserve">June 13st, </w:t>
            </w:r>
            <w:r w:rsidR="009826D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1978</w:t>
            </w:r>
          </w:p>
        </w:tc>
        <w:tc>
          <w:tcPr>
            <w:tcW w:w="2694" w:type="dxa"/>
            <w:vAlign w:val="center"/>
          </w:tcPr>
          <w:p w14:paraId="15ED99EA" w14:textId="6A070885" w:rsidR="009826D5" w:rsidRPr="00CC29EA" w:rsidRDefault="009826D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Taichang</w:t>
            </w:r>
            <w:proofErr w:type="spellEnd"/>
            <w:r w:rsidR="001E2757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, Jiangsu, China</w:t>
            </w:r>
          </w:p>
        </w:tc>
        <w:tc>
          <w:tcPr>
            <w:tcW w:w="1627" w:type="dxa"/>
            <w:vAlign w:val="center"/>
          </w:tcPr>
          <w:p w14:paraId="57365703" w14:textId="4D830F6C" w:rsidR="009826D5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uscle, Liver</w:t>
            </w:r>
          </w:p>
        </w:tc>
      </w:tr>
      <w:tr w:rsidR="005C63BF" w:rsidRPr="00CC29EA" w14:paraId="650A7ACD" w14:textId="77777777" w:rsidTr="00A1703D">
        <w:tc>
          <w:tcPr>
            <w:tcW w:w="2410" w:type="dxa"/>
            <w:vAlign w:val="center"/>
          </w:tcPr>
          <w:p w14:paraId="6801B4D7" w14:textId="23C447DA" w:rsidR="001F1D23" w:rsidRPr="000731BC" w:rsidRDefault="001F1D23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Tursiops </w:t>
            </w:r>
            <w:proofErr w:type="spellStart"/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duncus</w:t>
            </w:r>
            <w:proofErr w:type="spellEnd"/>
          </w:p>
        </w:tc>
        <w:tc>
          <w:tcPr>
            <w:tcW w:w="1240" w:type="dxa"/>
            <w:vAlign w:val="center"/>
          </w:tcPr>
          <w:p w14:paraId="24838455" w14:textId="0B3945CF" w:rsidR="001F1D23" w:rsidRPr="00CC29EA" w:rsidRDefault="001F1D23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0624</w:t>
            </w:r>
          </w:p>
        </w:tc>
        <w:tc>
          <w:tcPr>
            <w:tcW w:w="1028" w:type="dxa"/>
            <w:vAlign w:val="center"/>
          </w:tcPr>
          <w:p w14:paraId="64787DC1" w14:textId="689DD432" w:rsidR="001F1D23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346" w:type="dxa"/>
            <w:vAlign w:val="center"/>
          </w:tcPr>
          <w:p w14:paraId="7D7D3CE3" w14:textId="0AC76C69" w:rsidR="001F1D23" w:rsidRPr="00CC29EA" w:rsidRDefault="001F1D23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34</w:t>
            </w:r>
          </w:p>
        </w:tc>
        <w:tc>
          <w:tcPr>
            <w:tcW w:w="1347" w:type="dxa"/>
            <w:vAlign w:val="center"/>
          </w:tcPr>
          <w:p w14:paraId="4895C042" w14:textId="1F96BDE8" w:rsidR="001F1D23" w:rsidRPr="00CC29EA" w:rsidRDefault="001F1D23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133.5</w:t>
            </w:r>
          </w:p>
        </w:tc>
        <w:tc>
          <w:tcPr>
            <w:tcW w:w="2268" w:type="dxa"/>
            <w:vAlign w:val="center"/>
          </w:tcPr>
          <w:p w14:paraId="1EDC0C15" w14:textId="4432CD7B" w:rsidR="001F1D23" w:rsidRPr="00CC29EA" w:rsidRDefault="00A66BA5" w:rsidP="00CC29EA">
            <w:pPr>
              <w:pStyle w:val="1"/>
              <w:shd w:val="clear" w:color="auto" w:fill="FFFFFF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arch</w:t>
            </w:r>
            <w:r w:rsidR="00CC29EA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gramStart"/>
            <w:r w:rsidRPr="00CC29EA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17st</w:t>
            </w:r>
            <w:proofErr w:type="gramEnd"/>
            <w:r w:rsidRPr="00CC29EA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="001F1D23"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2694" w:type="dxa"/>
            <w:vAlign w:val="center"/>
          </w:tcPr>
          <w:p w14:paraId="7AC84A88" w14:textId="246B3082" w:rsidR="001F1D23" w:rsidRPr="00CC29EA" w:rsidRDefault="001F1D23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Xiamen,</w:t>
            </w:r>
            <w:r w:rsidR="00A66BA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Fujian</w:t>
            </w:r>
            <w:r w:rsidR="00A66BA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A66BA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China</w:t>
            </w:r>
          </w:p>
        </w:tc>
        <w:tc>
          <w:tcPr>
            <w:tcW w:w="1627" w:type="dxa"/>
            <w:vAlign w:val="center"/>
          </w:tcPr>
          <w:p w14:paraId="70E0397E" w14:textId="33486328" w:rsidR="001F1D23" w:rsidRPr="00CC29EA" w:rsidRDefault="001F1D23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uscle</w:t>
            </w:r>
          </w:p>
        </w:tc>
      </w:tr>
      <w:tr w:rsidR="005C63BF" w:rsidRPr="00CC29EA" w14:paraId="5018BF1D" w14:textId="77777777" w:rsidTr="00A1703D">
        <w:tc>
          <w:tcPr>
            <w:tcW w:w="2410" w:type="dxa"/>
            <w:vAlign w:val="center"/>
          </w:tcPr>
          <w:p w14:paraId="5E15F731" w14:textId="44C2FCFE" w:rsidR="009A06DF" w:rsidRPr="000731BC" w:rsidRDefault="009A06DF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40" w:type="dxa"/>
            <w:vAlign w:val="center"/>
          </w:tcPr>
          <w:p w14:paraId="0BB90226" w14:textId="69B5D096" w:rsidR="009A06DF" w:rsidRPr="00CC29EA" w:rsidRDefault="001F1D23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0915</w:t>
            </w:r>
          </w:p>
        </w:tc>
        <w:tc>
          <w:tcPr>
            <w:tcW w:w="1028" w:type="dxa"/>
            <w:vAlign w:val="center"/>
          </w:tcPr>
          <w:p w14:paraId="53941C22" w14:textId="591F72EC" w:rsidR="009A06DF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6" w:type="dxa"/>
            <w:vAlign w:val="center"/>
          </w:tcPr>
          <w:p w14:paraId="74082442" w14:textId="65013B2C" w:rsidR="009A06DF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7" w:type="dxa"/>
            <w:vAlign w:val="center"/>
          </w:tcPr>
          <w:p w14:paraId="7763E4FF" w14:textId="35715976" w:rsidR="009A06DF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vAlign w:val="center"/>
          </w:tcPr>
          <w:p w14:paraId="2B775AEE" w14:textId="704B29B9" w:rsidR="009A06DF" w:rsidRPr="00CC29EA" w:rsidRDefault="00A66BA5" w:rsidP="00CC29EA">
            <w:pPr>
              <w:pStyle w:val="1"/>
              <w:shd w:val="clear" w:color="auto" w:fill="FFFFFF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pril</w:t>
            </w:r>
            <w:r w:rsidR="00CC29EA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gramStart"/>
            <w:r w:rsidRPr="00CC29EA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17st</w:t>
            </w:r>
            <w:proofErr w:type="gramEnd"/>
            <w:r w:rsidRPr="00CC29EA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="001F1D23"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2694" w:type="dxa"/>
            <w:vAlign w:val="center"/>
          </w:tcPr>
          <w:p w14:paraId="1CE81A5B" w14:textId="39EF83B7" w:rsidR="009A06DF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Xiamen, Fujian, China</w:t>
            </w:r>
          </w:p>
        </w:tc>
        <w:tc>
          <w:tcPr>
            <w:tcW w:w="1627" w:type="dxa"/>
            <w:vAlign w:val="center"/>
          </w:tcPr>
          <w:p w14:paraId="0F47C9E3" w14:textId="0560C0D6" w:rsidR="009A06DF" w:rsidRPr="00CC29EA" w:rsidRDefault="001F1D23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Blood</w:t>
            </w:r>
          </w:p>
        </w:tc>
      </w:tr>
      <w:tr w:rsidR="005C63BF" w:rsidRPr="00CC29EA" w14:paraId="190AA1DD" w14:textId="77777777" w:rsidTr="00A1703D">
        <w:tc>
          <w:tcPr>
            <w:tcW w:w="2410" w:type="dxa"/>
            <w:vAlign w:val="center"/>
          </w:tcPr>
          <w:p w14:paraId="60689778" w14:textId="3348FBA9" w:rsidR="00842C74" w:rsidRPr="000731BC" w:rsidRDefault="00842C74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40" w:type="dxa"/>
            <w:vAlign w:val="center"/>
          </w:tcPr>
          <w:p w14:paraId="2787D1ED" w14:textId="42F1FFFD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13038</w:t>
            </w:r>
          </w:p>
        </w:tc>
        <w:tc>
          <w:tcPr>
            <w:tcW w:w="1028" w:type="dxa"/>
            <w:vAlign w:val="center"/>
          </w:tcPr>
          <w:p w14:paraId="208D4A31" w14:textId="2688B129" w:rsidR="00842C74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6" w:type="dxa"/>
            <w:vAlign w:val="center"/>
          </w:tcPr>
          <w:p w14:paraId="6763EC27" w14:textId="7B47F98C" w:rsidR="00842C74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7" w:type="dxa"/>
            <w:vAlign w:val="center"/>
          </w:tcPr>
          <w:p w14:paraId="7F677067" w14:textId="133D65A6" w:rsidR="00842C74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vAlign w:val="center"/>
          </w:tcPr>
          <w:p w14:paraId="208CA2F3" w14:textId="0C0D5BA1" w:rsidR="00842C74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 xml:space="preserve">June </w:t>
            </w:r>
            <w:proofErr w:type="gramStart"/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15st</w:t>
            </w:r>
            <w:proofErr w:type="gramEnd"/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, 2013</w:t>
            </w:r>
          </w:p>
        </w:tc>
        <w:tc>
          <w:tcPr>
            <w:tcW w:w="2694" w:type="dxa"/>
            <w:vAlign w:val="center"/>
          </w:tcPr>
          <w:p w14:paraId="4E53F821" w14:textId="439F9061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Nannin</w:t>
            </w:r>
            <w:r w:rsidR="00A66BA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g, Guangxi, China</w:t>
            </w:r>
          </w:p>
        </w:tc>
        <w:tc>
          <w:tcPr>
            <w:tcW w:w="1627" w:type="dxa"/>
            <w:vAlign w:val="center"/>
          </w:tcPr>
          <w:p w14:paraId="0662D824" w14:textId="23AD73CB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Blood</w:t>
            </w:r>
          </w:p>
        </w:tc>
      </w:tr>
      <w:tr w:rsidR="005C63BF" w:rsidRPr="00CC29EA" w14:paraId="4D045900" w14:textId="77777777" w:rsidTr="00A1703D">
        <w:tc>
          <w:tcPr>
            <w:tcW w:w="2410" w:type="dxa"/>
            <w:vAlign w:val="center"/>
          </w:tcPr>
          <w:p w14:paraId="200C4A64" w14:textId="510173B7" w:rsidR="00842C74" w:rsidRPr="000731BC" w:rsidRDefault="00842C74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ousa chinensis</w:t>
            </w:r>
          </w:p>
        </w:tc>
        <w:tc>
          <w:tcPr>
            <w:tcW w:w="1240" w:type="dxa"/>
            <w:vAlign w:val="center"/>
          </w:tcPr>
          <w:p w14:paraId="128E9FBE" w14:textId="1A8FABDB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7805</w:t>
            </w:r>
          </w:p>
        </w:tc>
        <w:tc>
          <w:tcPr>
            <w:tcW w:w="1028" w:type="dxa"/>
            <w:vAlign w:val="center"/>
          </w:tcPr>
          <w:p w14:paraId="04930575" w14:textId="44B01E6C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5C63BF">
              <w:rPr>
                <w:rFonts w:ascii="Times New Roman" w:hAnsi="Times New Roman" w:cs="Times New Roman"/>
                <w:color w:val="000000" w:themeColor="text1"/>
                <w:szCs w:val="21"/>
              </w:rPr>
              <w:t>emale</w:t>
            </w:r>
          </w:p>
        </w:tc>
        <w:tc>
          <w:tcPr>
            <w:tcW w:w="1346" w:type="dxa"/>
            <w:vAlign w:val="center"/>
          </w:tcPr>
          <w:p w14:paraId="17450D48" w14:textId="750024E0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37</w:t>
            </w:r>
          </w:p>
        </w:tc>
        <w:tc>
          <w:tcPr>
            <w:tcW w:w="1347" w:type="dxa"/>
            <w:vAlign w:val="center"/>
          </w:tcPr>
          <w:p w14:paraId="4F1B4A56" w14:textId="21939D0A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161.5</w:t>
            </w:r>
          </w:p>
        </w:tc>
        <w:tc>
          <w:tcPr>
            <w:tcW w:w="2268" w:type="dxa"/>
            <w:vAlign w:val="center"/>
          </w:tcPr>
          <w:p w14:paraId="64FFB482" w14:textId="18D4B597" w:rsidR="00842C74" w:rsidRPr="00CC29EA" w:rsidRDefault="00A66BA5" w:rsidP="00CC29EA">
            <w:pPr>
              <w:pStyle w:val="1"/>
              <w:shd w:val="clear" w:color="auto" w:fill="FFFFFF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arch</w:t>
            </w:r>
            <w:r w:rsidR="00CC29EA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gramStart"/>
            <w:r w:rsidRPr="00CC29EA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17st</w:t>
            </w:r>
            <w:proofErr w:type="gramEnd"/>
            <w:r w:rsidRPr="00CC29EA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1978</w:t>
            </w:r>
          </w:p>
        </w:tc>
        <w:tc>
          <w:tcPr>
            <w:tcW w:w="2694" w:type="dxa"/>
            <w:vAlign w:val="center"/>
          </w:tcPr>
          <w:p w14:paraId="40BCD550" w14:textId="44983927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Zhangzhou</w:t>
            </w:r>
            <w:r w:rsidR="00A66BA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, Fujian, China</w:t>
            </w:r>
          </w:p>
        </w:tc>
        <w:tc>
          <w:tcPr>
            <w:tcW w:w="1627" w:type="dxa"/>
            <w:vAlign w:val="center"/>
          </w:tcPr>
          <w:p w14:paraId="27504218" w14:textId="748A77D9" w:rsidR="00842C74" w:rsidRPr="00CC29EA" w:rsidRDefault="00CC29EA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Liver</w:t>
            </w:r>
          </w:p>
        </w:tc>
      </w:tr>
      <w:tr w:rsidR="005C63BF" w:rsidRPr="00CC29EA" w14:paraId="0F700954" w14:textId="77777777" w:rsidTr="00A1703D">
        <w:tc>
          <w:tcPr>
            <w:tcW w:w="2410" w:type="dxa"/>
            <w:vAlign w:val="center"/>
          </w:tcPr>
          <w:p w14:paraId="3AD73D60" w14:textId="77777777" w:rsidR="00842C74" w:rsidRPr="000731BC" w:rsidRDefault="00842C74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40" w:type="dxa"/>
            <w:vAlign w:val="center"/>
          </w:tcPr>
          <w:p w14:paraId="6E5A66B0" w14:textId="72333B21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9501</w:t>
            </w:r>
          </w:p>
        </w:tc>
        <w:tc>
          <w:tcPr>
            <w:tcW w:w="1028" w:type="dxa"/>
            <w:vAlign w:val="center"/>
          </w:tcPr>
          <w:p w14:paraId="1D224D79" w14:textId="45C3D25D" w:rsidR="00842C74" w:rsidRPr="00CC29EA" w:rsidRDefault="005C63BF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male</w:t>
            </w:r>
          </w:p>
        </w:tc>
        <w:tc>
          <w:tcPr>
            <w:tcW w:w="1346" w:type="dxa"/>
            <w:vAlign w:val="center"/>
          </w:tcPr>
          <w:p w14:paraId="4802E536" w14:textId="06138A6A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29</w:t>
            </w:r>
          </w:p>
        </w:tc>
        <w:tc>
          <w:tcPr>
            <w:tcW w:w="1347" w:type="dxa"/>
            <w:vAlign w:val="center"/>
          </w:tcPr>
          <w:p w14:paraId="322022AF" w14:textId="36B1CA44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140</w:t>
            </w:r>
          </w:p>
        </w:tc>
        <w:tc>
          <w:tcPr>
            <w:tcW w:w="2268" w:type="dxa"/>
            <w:vAlign w:val="center"/>
          </w:tcPr>
          <w:p w14:paraId="15DF53CA" w14:textId="49D3667F" w:rsidR="00842C74" w:rsidRPr="00CC29EA" w:rsidRDefault="00A66BA5" w:rsidP="00CC29EA">
            <w:pPr>
              <w:pStyle w:val="1"/>
              <w:shd w:val="clear" w:color="auto" w:fill="FFFFFF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February</w:t>
            </w:r>
            <w:r w:rsidR="00CC29EA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gramStart"/>
            <w:r w:rsidRPr="00CC29EA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17st</w:t>
            </w:r>
            <w:proofErr w:type="gramEnd"/>
            <w:r w:rsidRPr="00CC29EA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="00842C74"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1995</w:t>
            </w:r>
          </w:p>
        </w:tc>
        <w:tc>
          <w:tcPr>
            <w:tcW w:w="2694" w:type="dxa"/>
            <w:vAlign w:val="center"/>
          </w:tcPr>
          <w:p w14:paraId="339E3969" w14:textId="659DC240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Yueqing, Zhejiang</w:t>
            </w:r>
            <w:r w:rsidR="00A66BA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, China</w:t>
            </w:r>
          </w:p>
        </w:tc>
        <w:tc>
          <w:tcPr>
            <w:tcW w:w="1627" w:type="dxa"/>
            <w:vAlign w:val="center"/>
          </w:tcPr>
          <w:p w14:paraId="580D407E" w14:textId="271CF7F3" w:rsidR="00842C74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uscle,</w:t>
            </w:r>
          </w:p>
        </w:tc>
      </w:tr>
      <w:tr w:rsidR="005C63BF" w:rsidRPr="00CC29EA" w14:paraId="536FBDF1" w14:textId="77777777" w:rsidTr="00A1703D">
        <w:tc>
          <w:tcPr>
            <w:tcW w:w="2410" w:type="dxa"/>
            <w:vAlign w:val="center"/>
          </w:tcPr>
          <w:p w14:paraId="5822900A" w14:textId="20832B4B" w:rsidR="00842C74" w:rsidRPr="000731BC" w:rsidRDefault="00842C74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rampus griseus</w:t>
            </w:r>
          </w:p>
        </w:tc>
        <w:tc>
          <w:tcPr>
            <w:tcW w:w="1240" w:type="dxa"/>
            <w:vAlign w:val="center"/>
          </w:tcPr>
          <w:p w14:paraId="40FCB623" w14:textId="51534253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9821</w:t>
            </w:r>
          </w:p>
        </w:tc>
        <w:tc>
          <w:tcPr>
            <w:tcW w:w="1028" w:type="dxa"/>
            <w:vAlign w:val="center"/>
          </w:tcPr>
          <w:p w14:paraId="39E422C6" w14:textId="5881DAA2" w:rsidR="00842C74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6" w:type="dxa"/>
            <w:vAlign w:val="center"/>
          </w:tcPr>
          <w:p w14:paraId="0016D967" w14:textId="668537BB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348</w:t>
            </w:r>
          </w:p>
        </w:tc>
        <w:tc>
          <w:tcPr>
            <w:tcW w:w="1347" w:type="dxa"/>
            <w:vAlign w:val="center"/>
          </w:tcPr>
          <w:p w14:paraId="079F053C" w14:textId="3A0F4A47" w:rsidR="00842C74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vAlign w:val="center"/>
          </w:tcPr>
          <w:p w14:paraId="7A9886D7" w14:textId="3B89B092" w:rsidR="00842C74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December</w:t>
            </w:r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 xml:space="preserve"> 6th, </w:t>
            </w:r>
            <w:r w:rsidR="00842C74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1998</w:t>
            </w:r>
          </w:p>
        </w:tc>
        <w:tc>
          <w:tcPr>
            <w:tcW w:w="2694" w:type="dxa"/>
            <w:vAlign w:val="center"/>
          </w:tcPr>
          <w:p w14:paraId="4879EEDE" w14:textId="7FC0ED13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Dongshan</w:t>
            </w:r>
            <w:proofErr w:type="spellEnd"/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A66BA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Fujian</w:t>
            </w:r>
            <w:r w:rsidR="00A66BA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, China</w:t>
            </w:r>
          </w:p>
        </w:tc>
        <w:tc>
          <w:tcPr>
            <w:tcW w:w="1627" w:type="dxa"/>
            <w:vAlign w:val="center"/>
          </w:tcPr>
          <w:p w14:paraId="08CD9F95" w14:textId="655E0B73" w:rsidR="00842C74" w:rsidRPr="00CC29EA" w:rsidRDefault="00842C74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uscle</w:t>
            </w:r>
          </w:p>
        </w:tc>
      </w:tr>
      <w:tr w:rsidR="005C63BF" w:rsidRPr="00CC29EA" w14:paraId="4F5E4722" w14:textId="77777777" w:rsidTr="00A1703D">
        <w:tc>
          <w:tcPr>
            <w:tcW w:w="2410" w:type="dxa"/>
            <w:vAlign w:val="center"/>
          </w:tcPr>
          <w:p w14:paraId="00D6A3D7" w14:textId="30C294CD" w:rsidR="003F2A48" w:rsidRPr="000731BC" w:rsidRDefault="003F2A48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lphinapterus leucas</w:t>
            </w:r>
          </w:p>
        </w:tc>
        <w:tc>
          <w:tcPr>
            <w:tcW w:w="1240" w:type="dxa"/>
            <w:vAlign w:val="center"/>
          </w:tcPr>
          <w:p w14:paraId="4558280D" w14:textId="2CB06656" w:rsidR="003F2A48" w:rsidRPr="00CC29EA" w:rsidRDefault="003F2A48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0942</w:t>
            </w:r>
          </w:p>
        </w:tc>
        <w:tc>
          <w:tcPr>
            <w:tcW w:w="1028" w:type="dxa"/>
            <w:vAlign w:val="center"/>
          </w:tcPr>
          <w:p w14:paraId="6205565C" w14:textId="08AD5FBB" w:rsidR="003F2A48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6" w:type="dxa"/>
            <w:vAlign w:val="center"/>
          </w:tcPr>
          <w:p w14:paraId="01CEF259" w14:textId="1BEBA46A" w:rsidR="003F2A48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7" w:type="dxa"/>
            <w:vAlign w:val="center"/>
          </w:tcPr>
          <w:p w14:paraId="7B33FB86" w14:textId="77A1627A" w:rsidR="003F2A48" w:rsidRPr="00CC29EA" w:rsidRDefault="001E2757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vAlign w:val="center"/>
          </w:tcPr>
          <w:p w14:paraId="1445308E" w14:textId="5DA970A9" w:rsidR="003F2A48" w:rsidRPr="00CC29EA" w:rsidRDefault="00CC29EA" w:rsidP="00CC29EA">
            <w:pPr>
              <w:pStyle w:val="1"/>
              <w:shd w:val="clear" w:color="auto" w:fill="FFFFFF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ay</w:t>
            </w:r>
            <w:r w:rsidRPr="00CC29EA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 21st, </w:t>
            </w:r>
            <w:r w:rsidR="003F2A48"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2694" w:type="dxa"/>
            <w:vAlign w:val="center"/>
          </w:tcPr>
          <w:p w14:paraId="3D647F25" w14:textId="0B79D035" w:rsidR="003F2A48" w:rsidRPr="00CC29EA" w:rsidRDefault="003F2A48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Penglai, S</w:t>
            </w:r>
            <w:r w:rsidR="00A66BA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andong</w:t>
            </w:r>
            <w:r w:rsidR="00A66BA5"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, China</w:t>
            </w:r>
          </w:p>
        </w:tc>
        <w:tc>
          <w:tcPr>
            <w:tcW w:w="1627" w:type="dxa"/>
            <w:vAlign w:val="center"/>
          </w:tcPr>
          <w:p w14:paraId="536E73D3" w14:textId="55C9FCA3" w:rsidR="003F2A48" w:rsidRPr="00CC29EA" w:rsidRDefault="003F2A48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Blood</w:t>
            </w:r>
          </w:p>
        </w:tc>
      </w:tr>
      <w:tr w:rsidR="005C63BF" w:rsidRPr="00CC29EA" w14:paraId="367CA2B9" w14:textId="77777777" w:rsidTr="00A1703D">
        <w:tc>
          <w:tcPr>
            <w:tcW w:w="2410" w:type="dxa"/>
            <w:vAlign w:val="center"/>
          </w:tcPr>
          <w:p w14:paraId="6EDBC940" w14:textId="77777777" w:rsidR="00A66BA5" w:rsidRPr="000731BC" w:rsidRDefault="00A66BA5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240" w:type="dxa"/>
            <w:vAlign w:val="center"/>
          </w:tcPr>
          <w:p w14:paraId="00C49DA8" w14:textId="0652AF10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0943</w:t>
            </w:r>
          </w:p>
        </w:tc>
        <w:tc>
          <w:tcPr>
            <w:tcW w:w="1028" w:type="dxa"/>
            <w:vAlign w:val="center"/>
          </w:tcPr>
          <w:p w14:paraId="11E0DDD2" w14:textId="7E3E4B77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6" w:type="dxa"/>
            <w:vAlign w:val="center"/>
          </w:tcPr>
          <w:p w14:paraId="7AAA8612" w14:textId="36E21FD3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7" w:type="dxa"/>
            <w:vAlign w:val="center"/>
          </w:tcPr>
          <w:p w14:paraId="7AE66280" w14:textId="054BD69D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vAlign w:val="center"/>
          </w:tcPr>
          <w:p w14:paraId="735DB79E" w14:textId="5901549B" w:rsidR="00A66BA5" w:rsidRPr="00CC29EA" w:rsidRDefault="00CC29EA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ay</w:t>
            </w:r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 xml:space="preserve"> 21st, </w:t>
            </w: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09</w:t>
            </w:r>
          </w:p>
        </w:tc>
        <w:tc>
          <w:tcPr>
            <w:tcW w:w="2694" w:type="dxa"/>
            <w:vAlign w:val="center"/>
          </w:tcPr>
          <w:p w14:paraId="6D5A109F" w14:textId="72ABE9E2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Penglai, Shandong, China</w:t>
            </w:r>
          </w:p>
        </w:tc>
        <w:tc>
          <w:tcPr>
            <w:tcW w:w="1627" w:type="dxa"/>
            <w:vAlign w:val="center"/>
          </w:tcPr>
          <w:p w14:paraId="333C9714" w14:textId="40EDDCB8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Blood</w:t>
            </w:r>
          </w:p>
        </w:tc>
      </w:tr>
      <w:tr w:rsidR="005C63BF" w:rsidRPr="00CC29EA" w14:paraId="2929FF91" w14:textId="77777777" w:rsidTr="00A1703D">
        <w:tc>
          <w:tcPr>
            <w:tcW w:w="2410" w:type="dxa"/>
            <w:vAlign w:val="center"/>
          </w:tcPr>
          <w:p w14:paraId="667B5F7B" w14:textId="15CE5156" w:rsidR="00A66BA5" w:rsidRPr="000731BC" w:rsidRDefault="00A66BA5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Mesoplodon </w:t>
            </w:r>
            <w:proofErr w:type="spellStart"/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nsirostris</w:t>
            </w:r>
            <w:proofErr w:type="spellEnd"/>
          </w:p>
        </w:tc>
        <w:tc>
          <w:tcPr>
            <w:tcW w:w="1240" w:type="dxa"/>
            <w:vAlign w:val="center"/>
          </w:tcPr>
          <w:p w14:paraId="260AEE71" w14:textId="28330C74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21001</w:t>
            </w:r>
          </w:p>
        </w:tc>
        <w:tc>
          <w:tcPr>
            <w:tcW w:w="1028" w:type="dxa"/>
            <w:vAlign w:val="center"/>
          </w:tcPr>
          <w:p w14:paraId="0C6A2917" w14:textId="507F6F87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346" w:type="dxa"/>
            <w:vAlign w:val="center"/>
          </w:tcPr>
          <w:p w14:paraId="5FB70822" w14:textId="4853FB0E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412</w:t>
            </w:r>
          </w:p>
        </w:tc>
        <w:tc>
          <w:tcPr>
            <w:tcW w:w="1347" w:type="dxa"/>
            <w:vAlign w:val="center"/>
          </w:tcPr>
          <w:p w14:paraId="0BBFE3B6" w14:textId="4974F4EA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vAlign w:val="center"/>
          </w:tcPr>
          <w:p w14:paraId="5B8F6B0C" w14:textId="58291126" w:rsidR="00A66BA5" w:rsidRPr="00CC29EA" w:rsidRDefault="00CC29EA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March 7th 2020</w:t>
            </w:r>
          </w:p>
        </w:tc>
        <w:tc>
          <w:tcPr>
            <w:tcW w:w="2694" w:type="dxa"/>
            <w:vAlign w:val="center"/>
          </w:tcPr>
          <w:p w14:paraId="280A9276" w14:textId="57B720AC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Wenzhou, Zhejiang, China</w:t>
            </w:r>
          </w:p>
        </w:tc>
        <w:tc>
          <w:tcPr>
            <w:tcW w:w="1627" w:type="dxa"/>
            <w:vAlign w:val="center"/>
          </w:tcPr>
          <w:p w14:paraId="38A1904F" w14:textId="58D324FF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uscle, Liver</w:t>
            </w:r>
          </w:p>
        </w:tc>
      </w:tr>
      <w:tr w:rsidR="005C63BF" w:rsidRPr="00CC29EA" w14:paraId="089DE4A6" w14:textId="77777777" w:rsidTr="00A1703D">
        <w:tc>
          <w:tcPr>
            <w:tcW w:w="2410" w:type="dxa"/>
            <w:vAlign w:val="center"/>
          </w:tcPr>
          <w:p w14:paraId="5E4E10FA" w14:textId="43AA7F05" w:rsidR="00A66BA5" w:rsidRPr="000731BC" w:rsidRDefault="00A66BA5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ogia sima</w:t>
            </w:r>
          </w:p>
        </w:tc>
        <w:tc>
          <w:tcPr>
            <w:tcW w:w="1240" w:type="dxa"/>
            <w:vAlign w:val="center"/>
          </w:tcPr>
          <w:p w14:paraId="73EE3F74" w14:textId="32F973B3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0893</w:t>
            </w:r>
          </w:p>
        </w:tc>
        <w:tc>
          <w:tcPr>
            <w:tcW w:w="1028" w:type="dxa"/>
            <w:vAlign w:val="center"/>
          </w:tcPr>
          <w:p w14:paraId="16052FEB" w14:textId="5E03AEC6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6" w:type="dxa"/>
            <w:vAlign w:val="center"/>
          </w:tcPr>
          <w:p w14:paraId="600BF7B3" w14:textId="048784F0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47" w:type="dxa"/>
            <w:vAlign w:val="center"/>
          </w:tcPr>
          <w:p w14:paraId="462A8A1C" w14:textId="0146646E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vAlign w:val="center"/>
          </w:tcPr>
          <w:p w14:paraId="69012637" w14:textId="373F2D78" w:rsidR="00A66BA5" w:rsidRPr="00CC29EA" w:rsidRDefault="00CC29EA" w:rsidP="00CC29EA">
            <w:pPr>
              <w:pStyle w:val="1"/>
              <w:shd w:val="clear" w:color="auto" w:fill="FFFFFF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C29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June 4</w:t>
            </w:r>
            <w:r w:rsidRPr="00CC29EA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th 2008</w:t>
            </w:r>
          </w:p>
        </w:tc>
        <w:tc>
          <w:tcPr>
            <w:tcW w:w="2694" w:type="dxa"/>
            <w:vAlign w:val="center"/>
          </w:tcPr>
          <w:p w14:paraId="6C240836" w14:textId="4FAF58C1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Pingtan</w:t>
            </w:r>
            <w:proofErr w:type="spellEnd"/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, Fujian, China</w:t>
            </w:r>
          </w:p>
        </w:tc>
        <w:tc>
          <w:tcPr>
            <w:tcW w:w="1627" w:type="dxa"/>
            <w:vAlign w:val="center"/>
          </w:tcPr>
          <w:p w14:paraId="3D5BDF9A" w14:textId="6018E97B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Blood</w:t>
            </w:r>
          </w:p>
        </w:tc>
      </w:tr>
      <w:tr w:rsidR="005C63BF" w:rsidRPr="00CC29EA" w14:paraId="297FD9CE" w14:textId="77777777" w:rsidTr="00A1703D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C5975A5" w14:textId="04699ACC" w:rsidR="00A66BA5" w:rsidRPr="000731BC" w:rsidRDefault="00A66BA5" w:rsidP="00CC29E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Balaenoptera </w:t>
            </w:r>
            <w:proofErr w:type="spellStart"/>
            <w:r w:rsidRPr="000731B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murai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7F02FD66" w14:textId="476F2DDD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01900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30C036AE" w14:textId="7B5401F1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58FE7804" w14:textId="0DC01E7A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71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354F243F" w14:textId="3F06F589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2,5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2E42DA" w14:textId="67EEB85B" w:rsidR="00A66BA5" w:rsidRPr="00CC29EA" w:rsidRDefault="00CC29EA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 xml:space="preserve">January </w:t>
            </w:r>
            <w:proofErr w:type="gramStart"/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24st</w:t>
            </w:r>
            <w:proofErr w:type="gramEnd"/>
            <w:r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 xml:space="preserve">, </w:t>
            </w:r>
            <w:r w:rsidRPr="00CC29EA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201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1C7875A" w14:textId="77690C8F" w:rsidR="00A66BA5" w:rsidRPr="00CC29EA" w:rsidRDefault="00A66BA5" w:rsidP="00CC29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Ningbo, Zhejiang, China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3EA05F96" w14:textId="06C8E6B7" w:rsidR="00A66BA5" w:rsidRPr="00CC29EA" w:rsidRDefault="00A66BA5" w:rsidP="00CC29EA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29EA">
              <w:rPr>
                <w:rFonts w:ascii="Times New Roman" w:hAnsi="Times New Roman" w:cs="Times New Roman"/>
                <w:color w:val="000000" w:themeColor="text1"/>
                <w:szCs w:val="21"/>
              </w:rPr>
              <w:t>Muscle, Liver</w:t>
            </w:r>
          </w:p>
        </w:tc>
      </w:tr>
    </w:tbl>
    <w:p w14:paraId="165F34AF" w14:textId="77777777" w:rsidR="00A21038" w:rsidRDefault="00A21038" w:rsidP="00A21038">
      <w:pPr>
        <w:rPr>
          <w:rFonts w:ascii="Times New Roman" w:hAnsi="Times New Roman" w:cs="Times New Roman"/>
        </w:rPr>
      </w:pPr>
    </w:p>
    <w:p w14:paraId="66F1C0F8" w14:textId="77777777" w:rsidR="00A21038" w:rsidRPr="00A21038" w:rsidRDefault="00A21038" w:rsidP="00A21038">
      <w:pPr>
        <w:rPr>
          <w:rFonts w:ascii="Times New Roman" w:hAnsi="Times New Roman" w:cs="Times New Roman"/>
        </w:rPr>
      </w:pPr>
    </w:p>
    <w:p w14:paraId="7BEA99D9" w14:textId="77777777" w:rsidR="00A21038" w:rsidRPr="00A21038" w:rsidRDefault="00A21038" w:rsidP="00A21038">
      <w:pPr>
        <w:rPr>
          <w:rFonts w:ascii="Times New Roman" w:hAnsi="Times New Roman" w:cs="Times New Roman"/>
        </w:rPr>
      </w:pPr>
    </w:p>
    <w:sectPr w:rsidR="00A21038" w:rsidRPr="00A21038" w:rsidSect="00A3177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77D"/>
    <w:rsid w:val="00000182"/>
    <w:rsid w:val="000075CC"/>
    <w:rsid w:val="00011983"/>
    <w:rsid w:val="000211CC"/>
    <w:rsid w:val="000266F1"/>
    <w:rsid w:val="000547BB"/>
    <w:rsid w:val="000679FE"/>
    <w:rsid w:val="000731BC"/>
    <w:rsid w:val="00080B82"/>
    <w:rsid w:val="0009576E"/>
    <w:rsid w:val="000A7DAA"/>
    <w:rsid w:val="000B5E9F"/>
    <w:rsid w:val="000D0FDA"/>
    <w:rsid w:val="000E041F"/>
    <w:rsid w:val="000F7228"/>
    <w:rsid w:val="00110A8B"/>
    <w:rsid w:val="001125CC"/>
    <w:rsid w:val="0011553E"/>
    <w:rsid w:val="00143CD2"/>
    <w:rsid w:val="001537FE"/>
    <w:rsid w:val="00191808"/>
    <w:rsid w:val="00192B4C"/>
    <w:rsid w:val="001A458E"/>
    <w:rsid w:val="001A76FD"/>
    <w:rsid w:val="001D0AC1"/>
    <w:rsid w:val="001E2757"/>
    <w:rsid w:val="001E6655"/>
    <w:rsid w:val="001F1935"/>
    <w:rsid w:val="001F1D23"/>
    <w:rsid w:val="00202B4A"/>
    <w:rsid w:val="00212FAF"/>
    <w:rsid w:val="00214E73"/>
    <w:rsid w:val="002307E0"/>
    <w:rsid w:val="00247C22"/>
    <w:rsid w:val="00247D33"/>
    <w:rsid w:val="002509BD"/>
    <w:rsid w:val="00255C71"/>
    <w:rsid w:val="002850C2"/>
    <w:rsid w:val="002957EB"/>
    <w:rsid w:val="002A1F8F"/>
    <w:rsid w:val="002A26E0"/>
    <w:rsid w:val="002A758B"/>
    <w:rsid w:val="002B3612"/>
    <w:rsid w:val="002C682C"/>
    <w:rsid w:val="002E6EE4"/>
    <w:rsid w:val="00333532"/>
    <w:rsid w:val="00376F8E"/>
    <w:rsid w:val="003D1E2F"/>
    <w:rsid w:val="003E59D3"/>
    <w:rsid w:val="003F2A48"/>
    <w:rsid w:val="00412B1A"/>
    <w:rsid w:val="0043038E"/>
    <w:rsid w:val="0043146D"/>
    <w:rsid w:val="00465FA4"/>
    <w:rsid w:val="00471305"/>
    <w:rsid w:val="00487DB4"/>
    <w:rsid w:val="00491B12"/>
    <w:rsid w:val="00491C3B"/>
    <w:rsid w:val="004945D9"/>
    <w:rsid w:val="004B05A3"/>
    <w:rsid w:val="00517199"/>
    <w:rsid w:val="00546987"/>
    <w:rsid w:val="005617EE"/>
    <w:rsid w:val="005635F2"/>
    <w:rsid w:val="00574CA7"/>
    <w:rsid w:val="00592FED"/>
    <w:rsid w:val="005C63BF"/>
    <w:rsid w:val="005D54F4"/>
    <w:rsid w:val="005E4B93"/>
    <w:rsid w:val="005E676D"/>
    <w:rsid w:val="005E6BC4"/>
    <w:rsid w:val="005E6F37"/>
    <w:rsid w:val="00612C09"/>
    <w:rsid w:val="006245EC"/>
    <w:rsid w:val="00643DF0"/>
    <w:rsid w:val="00646E6D"/>
    <w:rsid w:val="00656DED"/>
    <w:rsid w:val="00670D4E"/>
    <w:rsid w:val="00673AD9"/>
    <w:rsid w:val="00696468"/>
    <w:rsid w:val="006A7253"/>
    <w:rsid w:val="006B14ED"/>
    <w:rsid w:val="006B3A2D"/>
    <w:rsid w:val="006B53C8"/>
    <w:rsid w:val="006D76A0"/>
    <w:rsid w:val="006E236D"/>
    <w:rsid w:val="006E3F68"/>
    <w:rsid w:val="006E4DB3"/>
    <w:rsid w:val="006F1B24"/>
    <w:rsid w:val="0070261C"/>
    <w:rsid w:val="007059D7"/>
    <w:rsid w:val="00717F6C"/>
    <w:rsid w:val="00720868"/>
    <w:rsid w:val="00724301"/>
    <w:rsid w:val="007442EB"/>
    <w:rsid w:val="00745106"/>
    <w:rsid w:val="00756453"/>
    <w:rsid w:val="00763E0B"/>
    <w:rsid w:val="00784E0F"/>
    <w:rsid w:val="00786A55"/>
    <w:rsid w:val="00791DE8"/>
    <w:rsid w:val="007D0143"/>
    <w:rsid w:val="007E2B25"/>
    <w:rsid w:val="007E2F26"/>
    <w:rsid w:val="0080273C"/>
    <w:rsid w:val="00813299"/>
    <w:rsid w:val="00832E6D"/>
    <w:rsid w:val="008363B7"/>
    <w:rsid w:val="00836DC3"/>
    <w:rsid w:val="008377C5"/>
    <w:rsid w:val="00842C74"/>
    <w:rsid w:val="0084315B"/>
    <w:rsid w:val="00863BC8"/>
    <w:rsid w:val="00867061"/>
    <w:rsid w:val="008A5764"/>
    <w:rsid w:val="008A7705"/>
    <w:rsid w:val="008B09A4"/>
    <w:rsid w:val="008C7355"/>
    <w:rsid w:val="008F16EC"/>
    <w:rsid w:val="00906A75"/>
    <w:rsid w:val="00911D45"/>
    <w:rsid w:val="00914315"/>
    <w:rsid w:val="0092690D"/>
    <w:rsid w:val="00933DB8"/>
    <w:rsid w:val="00952989"/>
    <w:rsid w:val="00972A1C"/>
    <w:rsid w:val="009826D5"/>
    <w:rsid w:val="00990964"/>
    <w:rsid w:val="009A06DF"/>
    <w:rsid w:val="009C4127"/>
    <w:rsid w:val="00A1703D"/>
    <w:rsid w:val="00A1761D"/>
    <w:rsid w:val="00A21038"/>
    <w:rsid w:val="00A3177D"/>
    <w:rsid w:val="00A35420"/>
    <w:rsid w:val="00A66BA5"/>
    <w:rsid w:val="00A874AF"/>
    <w:rsid w:val="00A9789F"/>
    <w:rsid w:val="00AD11A4"/>
    <w:rsid w:val="00AE3F3F"/>
    <w:rsid w:val="00AF0884"/>
    <w:rsid w:val="00B13C0B"/>
    <w:rsid w:val="00B3165C"/>
    <w:rsid w:val="00B34993"/>
    <w:rsid w:val="00B46E79"/>
    <w:rsid w:val="00B5571E"/>
    <w:rsid w:val="00B62933"/>
    <w:rsid w:val="00B84A49"/>
    <w:rsid w:val="00B87111"/>
    <w:rsid w:val="00BE4666"/>
    <w:rsid w:val="00C34C56"/>
    <w:rsid w:val="00C40A24"/>
    <w:rsid w:val="00C41F55"/>
    <w:rsid w:val="00C43924"/>
    <w:rsid w:val="00C43D33"/>
    <w:rsid w:val="00C66754"/>
    <w:rsid w:val="00C675FD"/>
    <w:rsid w:val="00C67AF7"/>
    <w:rsid w:val="00CA12C4"/>
    <w:rsid w:val="00CB112B"/>
    <w:rsid w:val="00CC0AD8"/>
    <w:rsid w:val="00CC29EA"/>
    <w:rsid w:val="00CD562A"/>
    <w:rsid w:val="00CE2800"/>
    <w:rsid w:val="00D32184"/>
    <w:rsid w:val="00D43BF2"/>
    <w:rsid w:val="00D80881"/>
    <w:rsid w:val="00DE649C"/>
    <w:rsid w:val="00E039B9"/>
    <w:rsid w:val="00E31D86"/>
    <w:rsid w:val="00E32DAF"/>
    <w:rsid w:val="00E34A97"/>
    <w:rsid w:val="00E6128F"/>
    <w:rsid w:val="00E620FE"/>
    <w:rsid w:val="00E67C87"/>
    <w:rsid w:val="00E82504"/>
    <w:rsid w:val="00E83177"/>
    <w:rsid w:val="00E878B9"/>
    <w:rsid w:val="00EB57E7"/>
    <w:rsid w:val="00ED13D7"/>
    <w:rsid w:val="00ED2D2F"/>
    <w:rsid w:val="00ED3814"/>
    <w:rsid w:val="00EF5983"/>
    <w:rsid w:val="00F07F26"/>
    <w:rsid w:val="00F60DF7"/>
    <w:rsid w:val="00F63763"/>
    <w:rsid w:val="00FD0B6E"/>
    <w:rsid w:val="00FD288F"/>
    <w:rsid w:val="00FD4A38"/>
    <w:rsid w:val="00FF2859"/>
    <w:rsid w:val="00FF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6AA5A"/>
  <w15:chartTrackingRefBased/>
  <w15:docId w15:val="{D4B68B60-7DF4-AE45-93FB-29A2BC589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66BA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3177D"/>
  </w:style>
  <w:style w:type="table" w:styleId="a4">
    <w:name w:val="Table Grid"/>
    <w:basedOn w:val="a1"/>
    <w:uiPriority w:val="39"/>
    <w:rsid w:val="00A21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uiPriority w:val="20"/>
    <w:qFormat/>
    <w:rsid w:val="00A66BA5"/>
    <w:rPr>
      <w:i/>
      <w:iCs/>
    </w:rPr>
  </w:style>
  <w:style w:type="character" w:customStyle="1" w:styleId="10">
    <w:name w:val="标题 1 字符"/>
    <w:basedOn w:val="a0"/>
    <w:link w:val="1"/>
    <w:uiPriority w:val="9"/>
    <w:rsid w:val="00A66BA5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5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inxiaohu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n daiqing</cp:lastModifiedBy>
  <cp:revision>6</cp:revision>
  <dcterms:created xsi:type="dcterms:W3CDTF">2024-10-15T06:25:00Z</dcterms:created>
  <dcterms:modified xsi:type="dcterms:W3CDTF">2024-10-15T07:44:00Z</dcterms:modified>
</cp:coreProperties>
</file>